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E2CABDA" w14:textId="77777777" w:rsidR="006C14A5" w:rsidRPr="005E3DE7" w:rsidRDefault="006C14A5" w:rsidP="006C14A5">
      <w:pPr>
        <w:rPr>
          <w:color w:val="000000" w:themeColor="text1"/>
        </w:rPr>
      </w:pPr>
      <w:r w:rsidRPr="005E3DE7">
        <w:rPr>
          <w:color w:val="000000" w:themeColor="text1"/>
        </w:rPr>
        <w:t>Online Resource 3: List of Surgical Procedures and Corresponding Japanese Standard Procedure Codes</w:t>
      </w:r>
    </w:p>
    <w:tbl>
      <w:tblPr>
        <w:tblpPr w:leftFromText="142" w:rightFromText="142" w:vertAnchor="page" w:horzAnchor="margin" w:tblpY="2811"/>
        <w:tblW w:w="762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5500"/>
        <w:gridCol w:w="2120"/>
      </w:tblGrid>
      <w:tr w:rsidR="005E3DE7" w:rsidRPr="005E3DE7" w14:paraId="4001A65C" w14:textId="77777777" w:rsidTr="006C14A5">
        <w:trPr>
          <w:trHeight w:val="610"/>
        </w:trPr>
        <w:tc>
          <w:tcPr>
            <w:tcW w:w="5500" w:type="dxa"/>
            <w:tcBorders>
              <w:top w:val="single" w:sz="8" w:space="0" w:color="auto"/>
              <w:left w:val="single" w:sz="8" w:space="0" w:color="auto"/>
              <w:bottom w:val="double" w:sz="6" w:space="0" w:color="auto"/>
              <w:right w:val="single" w:sz="4" w:space="0" w:color="auto"/>
            </w:tcBorders>
            <w:noWrap/>
            <w:vAlign w:val="center"/>
            <w:hideMark/>
          </w:tcPr>
          <w:p w14:paraId="781319EF" w14:textId="77777777" w:rsidR="006C14A5" w:rsidRPr="005E3DE7" w:rsidRDefault="006C14A5" w:rsidP="006C14A5">
            <w:pPr>
              <w:widowControl/>
              <w:jc w:val="left"/>
              <w:rPr>
                <w:rFonts w:ascii="Yu Gothic" w:eastAsia="Yu Gothic" w:hAnsi="Yu Gothic" w:cs="ＭＳ Ｐゴシック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E3DE7">
              <w:rPr>
                <w:rFonts w:ascii="Yu Gothic" w:eastAsia="Yu Gothic" w:hAnsi="Yu Gothic" w:cs="ＭＳ Ｐゴシック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>Surgical procedures</w:t>
            </w:r>
          </w:p>
        </w:tc>
        <w:tc>
          <w:tcPr>
            <w:tcW w:w="2120" w:type="dxa"/>
            <w:tcBorders>
              <w:top w:val="single" w:sz="8" w:space="0" w:color="auto"/>
              <w:left w:val="nil"/>
              <w:bottom w:val="double" w:sz="6" w:space="0" w:color="auto"/>
              <w:right w:val="single" w:sz="8" w:space="0" w:color="auto"/>
            </w:tcBorders>
            <w:vAlign w:val="center"/>
            <w:hideMark/>
          </w:tcPr>
          <w:p w14:paraId="0FD6D6F8" w14:textId="77777777" w:rsidR="006C14A5" w:rsidRPr="005E3DE7" w:rsidRDefault="006C14A5" w:rsidP="006C14A5">
            <w:pPr>
              <w:widowControl/>
              <w:jc w:val="center"/>
              <w:rPr>
                <w:rFonts w:ascii="游明朝" w:eastAsia="游明朝" w:hAnsi="游明朝" w:cs="ＭＳ Ｐゴシック"/>
                <w:b/>
                <w:bCs/>
                <w:color w:val="000000" w:themeColor="text1"/>
                <w:kern w:val="0"/>
                <w:sz w:val="18"/>
                <w:szCs w:val="18"/>
              </w:rPr>
            </w:pPr>
            <w:r w:rsidRPr="005E3DE7">
              <w:rPr>
                <w:rFonts w:ascii="游明朝" w:eastAsia="游明朝" w:hAnsi="游明朝" w:cs="ＭＳ Ｐゴシック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t xml:space="preserve">Japanese Standard </w:t>
            </w:r>
            <w:r w:rsidRPr="005E3DE7">
              <w:rPr>
                <w:rFonts w:ascii="游明朝" w:eastAsia="游明朝" w:hAnsi="游明朝" w:cs="ＭＳ Ｐゴシック" w:hint="eastAsia"/>
                <w:b/>
                <w:bCs/>
                <w:color w:val="000000" w:themeColor="text1"/>
                <w:kern w:val="0"/>
                <w:sz w:val="18"/>
                <w:szCs w:val="18"/>
              </w:rPr>
              <w:br/>
              <w:t>Procedure Codes</w:t>
            </w:r>
          </w:p>
        </w:tc>
      </w:tr>
      <w:tr w:rsidR="005E3DE7" w:rsidRPr="005E3DE7" w14:paraId="440272A6" w14:textId="77777777" w:rsidTr="006C14A5">
        <w:trPr>
          <w:trHeight w:val="370"/>
        </w:trPr>
        <w:tc>
          <w:tcPr>
            <w:tcW w:w="5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A57EF17" w14:textId="77777777" w:rsidR="006C14A5" w:rsidRPr="005E3DE7" w:rsidRDefault="006C14A5" w:rsidP="006C14A5">
            <w:pPr>
              <w:widowControl/>
              <w:jc w:val="left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E3DE7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 xml:space="preserve">partial </w:t>
            </w:r>
            <w:r w:rsidRPr="005E3DE7"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  <w:t>colectomy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3A7C0CC3" w14:textId="77777777" w:rsidR="006C14A5" w:rsidRPr="005E3DE7" w:rsidRDefault="006C14A5" w:rsidP="006C14A5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E3DE7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>150181710</w:t>
            </w:r>
          </w:p>
        </w:tc>
      </w:tr>
      <w:tr w:rsidR="005E3DE7" w:rsidRPr="005E3DE7" w14:paraId="20E7EFBF" w14:textId="77777777" w:rsidTr="006C14A5">
        <w:trPr>
          <w:trHeight w:val="360"/>
        </w:trPr>
        <w:tc>
          <w:tcPr>
            <w:tcW w:w="5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CF53408" w14:textId="77777777" w:rsidR="006C14A5" w:rsidRPr="005E3DE7" w:rsidRDefault="006C14A5" w:rsidP="006C14A5">
            <w:pPr>
              <w:widowControl/>
              <w:jc w:val="left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E3DE7"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  <w:t>hemicolectomy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5D9D5B2" w14:textId="77777777" w:rsidR="006C14A5" w:rsidRPr="005E3DE7" w:rsidRDefault="006C14A5" w:rsidP="006C14A5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E3DE7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>150181810</w:t>
            </w:r>
          </w:p>
        </w:tc>
      </w:tr>
      <w:tr w:rsidR="005E3DE7" w:rsidRPr="005E3DE7" w14:paraId="6DAEFF7F" w14:textId="77777777" w:rsidTr="006C14A5">
        <w:trPr>
          <w:trHeight w:val="360"/>
        </w:trPr>
        <w:tc>
          <w:tcPr>
            <w:tcW w:w="5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CE5434E" w14:textId="77777777" w:rsidR="006C14A5" w:rsidRPr="005E3DE7" w:rsidRDefault="006C14A5" w:rsidP="006C14A5">
            <w:pPr>
              <w:widowControl/>
              <w:jc w:val="left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E3DE7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>stoma creation surgery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2540E23" w14:textId="77777777" w:rsidR="006C14A5" w:rsidRPr="005E3DE7" w:rsidRDefault="006C14A5" w:rsidP="006C14A5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E3DE7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>150184510</w:t>
            </w:r>
          </w:p>
        </w:tc>
      </w:tr>
      <w:tr w:rsidR="005E3DE7" w:rsidRPr="005E3DE7" w14:paraId="4A42AD47" w14:textId="77777777" w:rsidTr="006C14A5">
        <w:trPr>
          <w:trHeight w:val="360"/>
        </w:trPr>
        <w:tc>
          <w:tcPr>
            <w:tcW w:w="5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D8CA079" w14:textId="77777777" w:rsidR="006C14A5" w:rsidRPr="005E3DE7" w:rsidRDefault="006C14A5" w:rsidP="006C14A5">
            <w:pPr>
              <w:widowControl/>
              <w:jc w:val="left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E3DE7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>colostomy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6F5441B" w14:textId="77777777" w:rsidR="006C14A5" w:rsidRPr="005E3DE7" w:rsidRDefault="006C14A5" w:rsidP="006C14A5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E3DE7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>150184510</w:t>
            </w:r>
          </w:p>
        </w:tc>
      </w:tr>
      <w:tr w:rsidR="005E3DE7" w:rsidRPr="005E3DE7" w14:paraId="1D70010B" w14:textId="77777777" w:rsidTr="006C14A5">
        <w:trPr>
          <w:trHeight w:val="370"/>
        </w:trPr>
        <w:tc>
          <w:tcPr>
            <w:tcW w:w="5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AFE6517" w14:textId="77777777" w:rsidR="006C14A5" w:rsidRPr="005E3DE7" w:rsidRDefault="006C14A5" w:rsidP="006C14A5">
            <w:pPr>
              <w:widowControl/>
              <w:jc w:val="left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E3DE7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>proctectomy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C791D91" w14:textId="77777777" w:rsidR="006C14A5" w:rsidRPr="005E3DE7" w:rsidRDefault="006C14A5" w:rsidP="006C14A5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E3DE7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>150187110</w:t>
            </w:r>
          </w:p>
        </w:tc>
      </w:tr>
      <w:tr w:rsidR="005E3DE7" w:rsidRPr="005E3DE7" w14:paraId="1EF1E234" w14:textId="77777777" w:rsidTr="006C14A5">
        <w:trPr>
          <w:trHeight w:val="370"/>
        </w:trPr>
        <w:tc>
          <w:tcPr>
            <w:tcW w:w="5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CE4D3C4" w14:textId="77777777" w:rsidR="006C14A5" w:rsidRPr="005E3DE7" w:rsidRDefault="006C14A5" w:rsidP="006C14A5">
            <w:pPr>
              <w:widowControl/>
              <w:jc w:val="left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E3DE7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>bladder wall resection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219CFF11" w14:textId="77777777" w:rsidR="006C14A5" w:rsidRPr="005E3DE7" w:rsidRDefault="006C14A5" w:rsidP="006C14A5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E3DE7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>150199210</w:t>
            </w:r>
          </w:p>
        </w:tc>
      </w:tr>
      <w:tr w:rsidR="005E3DE7" w:rsidRPr="005E3DE7" w14:paraId="79D43FA4" w14:textId="77777777" w:rsidTr="006C14A5">
        <w:trPr>
          <w:trHeight w:val="360"/>
        </w:trPr>
        <w:tc>
          <w:tcPr>
            <w:tcW w:w="5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7FB31E" w14:textId="77777777" w:rsidR="006C14A5" w:rsidRPr="005E3DE7" w:rsidRDefault="006C14A5" w:rsidP="006C14A5">
            <w:pPr>
              <w:widowControl/>
              <w:jc w:val="left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E3DE7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>cystectomy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E0751A6" w14:textId="77777777" w:rsidR="006C14A5" w:rsidRPr="005E3DE7" w:rsidRDefault="006C14A5" w:rsidP="006C14A5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E3DE7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>150199610</w:t>
            </w:r>
          </w:p>
        </w:tc>
      </w:tr>
      <w:tr w:rsidR="005E3DE7" w:rsidRPr="005E3DE7" w14:paraId="08700D48" w14:textId="77777777" w:rsidTr="006C14A5">
        <w:trPr>
          <w:trHeight w:val="360"/>
        </w:trPr>
        <w:tc>
          <w:tcPr>
            <w:tcW w:w="5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E9A7DF9" w14:textId="77777777" w:rsidR="006C14A5" w:rsidRPr="005E3DE7" w:rsidRDefault="006C14A5" w:rsidP="006C14A5">
            <w:pPr>
              <w:widowControl/>
              <w:jc w:val="left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E3DE7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>laparoscopic colectomy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7DF9BFC" w14:textId="77777777" w:rsidR="006C14A5" w:rsidRPr="005E3DE7" w:rsidRDefault="006C14A5" w:rsidP="006C14A5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E3DE7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>150277810</w:t>
            </w:r>
          </w:p>
        </w:tc>
      </w:tr>
      <w:tr w:rsidR="005E3DE7" w:rsidRPr="005E3DE7" w14:paraId="1280BA8D" w14:textId="77777777" w:rsidTr="006C14A5">
        <w:trPr>
          <w:trHeight w:val="600"/>
        </w:trPr>
        <w:tc>
          <w:tcPr>
            <w:tcW w:w="5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DBA4ADD" w14:textId="77777777" w:rsidR="006C14A5" w:rsidRPr="005E3DE7" w:rsidRDefault="006C14A5" w:rsidP="006C14A5">
            <w:pPr>
              <w:widowControl/>
              <w:jc w:val="left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E3DE7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>rectal resection/amputation</w:t>
            </w:r>
            <w:r w:rsidRPr="005E3DE7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br/>
              <w:t>(ultra-low anterior resection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ED6D39A" w14:textId="77777777" w:rsidR="006C14A5" w:rsidRPr="005E3DE7" w:rsidRDefault="006C14A5" w:rsidP="006C14A5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E3DE7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>150297510</w:t>
            </w:r>
          </w:p>
        </w:tc>
      </w:tr>
      <w:tr w:rsidR="005E3DE7" w:rsidRPr="005E3DE7" w14:paraId="211C7BC3" w14:textId="77777777" w:rsidTr="006C14A5">
        <w:trPr>
          <w:trHeight w:val="360"/>
        </w:trPr>
        <w:tc>
          <w:tcPr>
            <w:tcW w:w="5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F817395" w14:textId="77777777" w:rsidR="006C14A5" w:rsidRPr="005E3DE7" w:rsidRDefault="006C14A5" w:rsidP="006C14A5">
            <w:pPr>
              <w:widowControl/>
              <w:jc w:val="left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E3DE7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>laparoscopic rectal resection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43C1C74" w14:textId="77777777" w:rsidR="006C14A5" w:rsidRPr="005E3DE7" w:rsidRDefault="006C14A5" w:rsidP="006C14A5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E3DE7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>150325210</w:t>
            </w:r>
          </w:p>
        </w:tc>
      </w:tr>
      <w:tr w:rsidR="005E3DE7" w:rsidRPr="005E3DE7" w14:paraId="0B8B1109" w14:textId="77777777" w:rsidTr="006C14A5">
        <w:trPr>
          <w:trHeight w:val="360"/>
        </w:trPr>
        <w:tc>
          <w:tcPr>
            <w:tcW w:w="5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C4B7B6" w14:textId="77777777" w:rsidR="006C14A5" w:rsidRPr="005E3DE7" w:rsidRDefault="006C14A5" w:rsidP="006C14A5">
            <w:pPr>
              <w:widowControl/>
              <w:jc w:val="left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E3DE7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>laparoscopic total colectomy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01C8B316" w14:textId="77777777" w:rsidR="006C14A5" w:rsidRPr="005E3DE7" w:rsidRDefault="006C14A5" w:rsidP="006C14A5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E3DE7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>150337710</w:t>
            </w:r>
          </w:p>
        </w:tc>
      </w:tr>
      <w:tr w:rsidR="005E3DE7" w:rsidRPr="005E3DE7" w14:paraId="765464E4" w14:textId="77777777" w:rsidTr="006C14A5">
        <w:trPr>
          <w:trHeight w:val="360"/>
        </w:trPr>
        <w:tc>
          <w:tcPr>
            <w:tcW w:w="5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194908" w14:textId="77777777" w:rsidR="006C14A5" w:rsidRPr="005E3DE7" w:rsidRDefault="006C14A5" w:rsidP="006C14A5">
            <w:pPr>
              <w:widowControl/>
              <w:jc w:val="left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E3DE7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>laparoscopic low anterior resection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213A2AB" w14:textId="77777777" w:rsidR="006C14A5" w:rsidRPr="005E3DE7" w:rsidRDefault="006C14A5" w:rsidP="006C14A5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E3DE7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>150337810</w:t>
            </w:r>
          </w:p>
        </w:tc>
      </w:tr>
      <w:tr w:rsidR="005E3DE7" w:rsidRPr="005E3DE7" w14:paraId="1AD526FE" w14:textId="77777777" w:rsidTr="006C14A5">
        <w:trPr>
          <w:trHeight w:val="360"/>
        </w:trPr>
        <w:tc>
          <w:tcPr>
            <w:tcW w:w="5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AF78E4" w14:textId="77777777" w:rsidR="006C14A5" w:rsidRPr="005E3DE7" w:rsidRDefault="006C14A5" w:rsidP="006C14A5">
            <w:pPr>
              <w:widowControl/>
              <w:jc w:val="left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E3DE7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>laparoscopic partial cystectomy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CBD7242" w14:textId="77777777" w:rsidR="006C14A5" w:rsidRPr="005E3DE7" w:rsidRDefault="006C14A5" w:rsidP="006C14A5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E3DE7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>150379210</w:t>
            </w:r>
          </w:p>
        </w:tc>
      </w:tr>
      <w:tr w:rsidR="005E3DE7" w:rsidRPr="005E3DE7" w14:paraId="5C6DD89A" w14:textId="77777777" w:rsidTr="006C14A5">
        <w:trPr>
          <w:trHeight w:val="360"/>
        </w:trPr>
        <w:tc>
          <w:tcPr>
            <w:tcW w:w="5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45B004" w14:textId="77777777" w:rsidR="006C14A5" w:rsidRPr="005E3DE7" w:rsidRDefault="006C14A5" w:rsidP="006C14A5">
            <w:pPr>
              <w:widowControl/>
              <w:jc w:val="left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proofErr w:type="gramStart"/>
            <w:r w:rsidRPr="005E3DE7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>laparoscopic</w:t>
            </w:r>
            <w:proofErr w:type="gramEnd"/>
            <w:r w:rsidRPr="005E3DE7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 xml:space="preserve"> stoma creation surgery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27E902C" w14:textId="77777777" w:rsidR="006C14A5" w:rsidRPr="005E3DE7" w:rsidRDefault="006C14A5" w:rsidP="006C14A5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E3DE7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>150389610</w:t>
            </w:r>
          </w:p>
        </w:tc>
      </w:tr>
      <w:tr w:rsidR="005E3DE7" w:rsidRPr="005E3DE7" w14:paraId="73471A6F" w14:textId="77777777" w:rsidTr="006C14A5">
        <w:trPr>
          <w:trHeight w:val="360"/>
        </w:trPr>
        <w:tc>
          <w:tcPr>
            <w:tcW w:w="5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1B6601" w14:textId="77777777" w:rsidR="006C14A5" w:rsidRPr="005E3DE7" w:rsidRDefault="006C14A5" w:rsidP="006C14A5">
            <w:pPr>
              <w:widowControl/>
              <w:jc w:val="left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E3DE7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>closure of cystostomy(endoscopy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1F25414E" w14:textId="77777777" w:rsidR="006C14A5" w:rsidRPr="005E3DE7" w:rsidRDefault="006C14A5" w:rsidP="006C14A5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E3DE7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>150404110</w:t>
            </w:r>
          </w:p>
        </w:tc>
      </w:tr>
      <w:tr w:rsidR="005E3DE7" w:rsidRPr="005E3DE7" w14:paraId="6295E502" w14:textId="77777777" w:rsidTr="006C14A5">
        <w:trPr>
          <w:trHeight w:val="360"/>
        </w:trPr>
        <w:tc>
          <w:tcPr>
            <w:tcW w:w="5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CE1102" w14:textId="77777777" w:rsidR="006C14A5" w:rsidRPr="005E3DE7" w:rsidRDefault="006C14A5" w:rsidP="006C14A5">
            <w:pPr>
              <w:widowControl/>
              <w:jc w:val="left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E3DE7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>closure of cystostomy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416F36CB" w14:textId="77777777" w:rsidR="006C14A5" w:rsidRPr="005E3DE7" w:rsidRDefault="006C14A5" w:rsidP="006C14A5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E3DE7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>150404210</w:t>
            </w:r>
          </w:p>
        </w:tc>
      </w:tr>
      <w:tr w:rsidR="005E3DE7" w:rsidRPr="005E3DE7" w14:paraId="3833D162" w14:textId="77777777" w:rsidTr="006C14A5">
        <w:trPr>
          <w:trHeight w:val="360"/>
        </w:trPr>
        <w:tc>
          <w:tcPr>
            <w:tcW w:w="5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7F60B5" w14:textId="77777777" w:rsidR="006C14A5" w:rsidRPr="005E3DE7" w:rsidRDefault="006C14A5" w:rsidP="006C14A5">
            <w:pPr>
              <w:widowControl/>
              <w:jc w:val="left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E3DE7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>stoma creation addition(colectomy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0ADD792" w14:textId="77777777" w:rsidR="006C14A5" w:rsidRPr="005E3DE7" w:rsidRDefault="006C14A5" w:rsidP="006C14A5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E3DE7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>150420070</w:t>
            </w:r>
          </w:p>
        </w:tc>
      </w:tr>
      <w:tr w:rsidR="005E3DE7" w:rsidRPr="005E3DE7" w14:paraId="7CD864D3" w14:textId="77777777" w:rsidTr="006C14A5">
        <w:trPr>
          <w:trHeight w:val="600"/>
        </w:trPr>
        <w:tc>
          <w:tcPr>
            <w:tcW w:w="5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F4722C" w14:textId="77777777" w:rsidR="006C14A5" w:rsidRPr="005E3DE7" w:rsidRDefault="006C14A5" w:rsidP="006C14A5">
            <w:pPr>
              <w:widowControl/>
              <w:jc w:val="left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E3DE7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 xml:space="preserve">stoma creation addition </w:t>
            </w:r>
            <w:r w:rsidRPr="005E3DE7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br/>
              <w:t>(laparoscopic colectomy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5ACCC618" w14:textId="77777777" w:rsidR="006C14A5" w:rsidRPr="005E3DE7" w:rsidRDefault="006C14A5" w:rsidP="006C14A5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E3DE7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>150420170</w:t>
            </w:r>
          </w:p>
        </w:tc>
      </w:tr>
      <w:tr w:rsidR="005E3DE7" w:rsidRPr="005E3DE7" w14:paraId="57B491D2" w14:textId="77777777" w:rsidTr="006C14A5">
        <w:trPr>
          <w:trHeight w:val="900"/>
        </w:trPr>
        <w:tc>
          <w:tcPr>
            <w:tcW w:w="5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A0F841" w14:textId="77777777" w:rsidR="006C14A5" w:rsidRPr="005E3DE7" w:rsidRDefault="006C14A5" w:rsidP="006C14A5">
            <w:pPr>
              <w:widowControl/>
              <w:jc w:val="left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E3DE7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>stoma creation addition</w:t>
            </w:r>
            <w:r w:rsidRPr="005E3DE7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br/>
              <w:t>(laparoscopic rectal resection/amputation surgery)</w:t>
            </w:r>
            <w:r w:rsidRPr="005E3DE7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br/>
              <w:t xml:space="preserve"> (resection surgery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7E6083FE" w14:textId="77777777" w:rsidR="006C14A5" w:rsidRPr="005E3DE7" w:rsidRDefault="006C14A5" w:rsidP="006C14A5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E3DE7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>150440570</w:t>
            </w:r>
          </w:p>
        </w:tc>
      </w:tr>
      <w:tr w:rsidR="005E3DE7" w:rsidRPr="005E3DE7" w14:paraId="14801A2B" w14:textId="77777777" w:rsidTr="006C14A5">
        <w:trPr>
          <w:trHeight w:val="360"/>
        </w:trPr>
        <w:tc>
          <w:tcPr>
            <w:tcW w:w="5500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54B0A84" w14:textId="77777777" w:rsidR="006C14A5" w:rsidRPr="005E3DE7" w:rsidRDefault="006C14A5" w:rsidP="006C14A5">
            <w:pPr>
              <w:widowControl/>
              <w:jc w:val="left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E3DE7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>low anterior resection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noWrap/>
            <w:vAlign w:val="center"/>
            <w:hideMark/>
          </w:tcPr>
          <w:p w14:paraId="6ADF5300" w14:textId="77777777" w:rsidR="006C14A5" w:rsidRPr="005E3DE7" w:rsidRDefault="006C14A5" w:rsidP="006C14A5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E3DE7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>150440970</w:t>
            </w:r>
          </w:p>
        </w:tc>
      </w:tr>
      <w:tr w:rsidR="005E3DE7" w:rsidRPr="005E3DE7" w14:paraId="4B92863A" w14:textId="77777777" w:rsidTr="006C14A5">
        <w:trPr>
          <w:trHeight w:val="910"/>
        </w:trPr>
        <w:tc>
          <w:tcPr>
            <w:tcW w:w="5500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  <w:hideMark/>
          </w:tcPr>
          <w:p w14:paraId="11789E25" w14:textId="77777777" w:rsidR="006C14A5" w:rsidRPr="005E3DE7" w:rsidRDefault="006C14A5" w:rsidP="006C14A5">
            <w:pPr>
              <w:widowControl/>
              <w:jc w:val="left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E3DE7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>stoma creation addition</w:t>
            </w:r>
            <w:r w:rsidRPr="005E3DE7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br/>
              <w:t>(laparoscopic rectal resection/amputation)</w:t>
            </w:r>
            <w:r w:rsidRPr="005E3DE7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br/>
              <w:t>(ultra-low anterior resection)</w:t>
            </w:r>
          </w:p>
        </w:tc>
        <w:tc>
          <w:tcPr>
            <w:tcW w:w="2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center"/>
            <w:hideMark/>
          </w:tcPr>
          <w:p w14:paraId="5B579F99" w14:textId="77777777" w:rsidR="006C14A5" w:rsidRPr="005E3DE7" w:rsidRDefault="006C14A5" w:rsidP="006C14A5">
            <w:pPr>
              <w:widowControl/>
              <w:jc w:val="center"/>
              <w:rPr>
                <w:rFonts w:ascii="Yu Gothic" w:eastAsia="Yu Gothic" w:hAnsi="Yu Gothic" w:cs="ＭＳ Ｐゴシック"/>
                <w:color w:val="000000" w:themeColor="text1"/>
                <w:kern w:val="0"/>
                <w:sz w:val="18"/>
                <w:szCs w:val="18"/>
              </w:rPr>
            </w:pPr>
            <w:r w:rsidRPr="005E3DE7">
              <w:rPr>
                <w:rFonts w:ascii="Yu Gothic" w:eastAsia="Yu Gothic" w:hAnsi="Yu Gothic" w:cs="ＭＳ Ｐゴシック" w:hint="eastAsia"/>
                <w:color w:val="000000" w:themeColor="text1"/>
                <w:kern w:val="0"/>
                <w:sz w:val="18"/>
                <w:szCs w:val="18"/>
              </w:rPr>
              <w:t>150441070</w:t>
            </w:r>
          </w:p>
        </w:tc>
      </w:tr>
    </w:tbl>
    <w:p w14:paraId="7BE56170" w14:textId="77777777" w:rsidR="006C14A5" w:rsidRPr="005E3DE7" w:rsidRDefault="006C14A5">
      <w:pPr>
        <w:rPr>
          <w:color w:val="000000" w:themeColor="text1"/>
        </w:rPr>
      </w:pPr>
    </w:p>
    <w:sectPr w:rsidR="006C14A5" w:rsidRPr="005E3DE7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EE650ED" w14:textId="77777777" w:rsidR="00645C50" w:rsidRDefault="00645C50" w:rsidP="006C14A5">
      <w:r>
        <w:separator/>
      </w:r>
    </w:p>
  </w:endnote>
  <w:endnote w:type="continuationSeparator" w:id="0">
    <w:p w14:paraId="5624C56F" w14:textId="77777777" w:rsidR="00645C50" w:rsidRDefault="00645C50" w:rsidP="006C14A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D15F1D" w14:textId="77777777" w:rsidR="00645C50" w:rsidRDefault="00645C50" w:rsidP="006C14A5">
      <w:r>
        <w:separator/>
      </w:r>
    </w:p>
  </w:footnote>
  <w:footnote w:type="continuationSeparator" w:id="0">
    <w:p w14:paraId="327301E8" w14:textId="77777777" w:rsidR="00645C50" w:rsidRDefault="00645C50" w:rsidP="006C14A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revisionView w:markup="0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14A5"/>
    <w:rsid w:val="001052CC"/>
    <w:rsid w:val="004455C4"/>
    <w:rsid w:val="00564196"/>
    <w:rsid w:val="005E3DE7"/>
    <w:rsid w:val="00645C50"/>
    <w:rsid w:val="006C14A5"/>
    <w:rsid w:val="0078071E"/>
    <w:rsid w:val="009C7F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0F3108E"/>
  <w15:chartTrackingRefBased/>
  <w15:docId w15:val="{6B7613FF-7CE8-4D5D-9605-515B86FF8F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14A5"/>
    <w:pPr>
      <w:widowControl w:val="0"/>
      <w:jc w:val="both"/>
    </w:pPr>
    <w:rPr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6C14A5"/>
    <w:pPr>
      <w:keepNext/>
      <w:keepLines/>
      <w:spacing w:before="280" w:after="80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C14A5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C14A5"/>
    <w:pPr>
      <w:keepNext/>
      <w:keepLines/>
      <w:spacing w:before="160" w:after="80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C14A5"/>
    <w:pPr>
      <w:keepNext/>
      <w:keepLines/>
      <w:spacing w:before="80" w:after="40"/>
      <w:jc w:val="left"/>
      <w:outlineLvl w:val="3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C14A5"/>
    <w:pPr>
      <w:keepNext/>
      <w:keepLines/>
      <w:spacing w:before="80" w:after="40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C14A5"/>
    <w:pPr>
      <w:keepNext/>
      <w:keepLines/>
      <w:spacing w:before="80" w:after="40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C14A5"/>
    <w:pPr>
      <w:keepNext/>
      <w:keepLines/>
      <w:spacing w:before="80" w:after="40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C14A5"/>
    <w:pPr>
      <w:keepNext/>
      <w:keepLines/>
      <w:spacing w:before="80" w:after="40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C14A5"/>
    <w:pPr>
      <w:keepNext/>
      <w:keepLines/>
      <w:spacing w:before="80" w:after="40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6C14A5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6C14A5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6C14A5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6C14A5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6C14A5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6C14A5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6C14A5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6C14A5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6C14A5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6C14A5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6C14A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C14A5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6C14A5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C14A5"/>
    <w:pPr>
      <w:spacing w:before="160" w:after="160"/>
      <w:jc w:val="center"/>
    </w:pPr>
    <w:rPr>
      <w:i/>
      <w:iCs/>
      <w:color w:val="404040" w:themeColor="text1" w:themeTint="BF"/>
      <w:szCs w:val="24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6C14A5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C14A5"/>
    <w:pPr>
      <w:ind w:left="720"/>
      <w:contextualSpacing/>
      <w:jc w:val="left"/>
    </w:pPr>
    <w:rPr>
      <w:szCs w:val="24"/>
      <w14:ligatures w14:val="standardContextual"/>
    </w:rPr>
  </w:style>
  <w:style w:type="character" w:styleId="21">
    <w:name w:val="Intense Emphasis"/>
    <w:basedOn w:val="a0"/>
    <w:uiPriority w:val="21"/>
    <w:qFormat/>
    <w:rsid w:val="006C14A5"/>
    <w:rPr>
      <w:i/>
      <w:iCs/>
      <w:color w:val="2F5496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6C14A5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Cs w:val="24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6C14A5"/>
    <w:rPr>
      <w:i/>
      <w:iCs/>
      <w:color w:val="2F5496" w:themeColor="accent1" w:themeShade="BF"/>
    </w:rPr>
  </w:style>
  <w:style w:type="character" w:styleId="24">
    <w:name w:val="Intense Reference"/>
    <w:basedOn w:val="a0"/>
    <w:uiPriority w:val="32"/>
    <w:qFormat/>
    <w:rsid w:val="006C14A5"/>
    <w:rPr>
      <w:b/>
      <w:bCs/>
      <w:smallCaps/>
      <w:color w:val="2F5496" w:themeColor="accent1" w:themeShade="BF"/>
      <w:spacing w:val="5"/>
    </w:rPr>
  </w:style>
  <w:style w:type="paragraph" w:styleId="aa">
    <w:name w:val="header"/>
    <w:basedOn w:val="a"/>
    <w:link w:val="ab"/>
    <w:uiPriority w:val="99"/>
    <w:unhideWhenUsed/>
    <w:rsid w:val="006C14A5"/>
    <w:pPr>
      <w:tabs>
        <w:tab w:val="center" w:pos="4252"/>
        <w:tab w:val="right" w:pos="8504"/>
      </w:tabs>
      <w:snapToGrid w:val="0"/>
    </w:pPr>
  </w:style>
  <w:style w:type="character" w:customStyle="1" w:styleId="ab">
    <w:name w:val="ヘッダー (文字)"/>
    <w:basedOn w:val="a0"/>
    <w:link w:val="aa"/>
    <w:uiPriority w:val="99"/>
    <w:rsid w:val="006C14A5"/>
    <w:rPr>
      <w:szCs w:val="22"/>
      <w14:ligatures w14:val="none"/>
    </w:rPr>
  </w:style>
  <w:style w:type="paragraph" w:styleId="ac">
    <w:name w:val="footer"/>
    <w:basedOn w:val="a"/>
    <w:link w:val="ad"/>
    <w:uiPriority w:val="99"/>
    <w:unhideWhenUsed/>
    <w:rsid w:val="006C14A5"/>
    <w:pPr>
      <w:tabs>
        <w:tab w:val="center" w:pos="4252"/>
        <w:tab w:val="right" w:pos="8504"/>
      </w:tabs>
      <w:snapToGrid w:val="0"/>
    </w:pPr>
  </w:style>
  <w:style w:type="character" w:customStyle="1" w:styleId="ad">
    <w:name w:val="フッター (文字)"/>
    <w:basedOn w:val="a0"/>
    <w:link w:val="ac"/>
    <w:uiPriority w:val="99"/>
    <w:rsid w:val="006C14A5"/>
    <w:rPr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64</Words>
  <Characters>936</Characters>
  <Application>Microsoft Office Word</Application>
  <DocSecurity>0</DocSecurity>
  <Lines>7</Lines>
  <Paragraphs>2</Paragraphs>
  <ScaleCrop>false</ScaleCrop>
  <Company/>
  <LinksUpToDate>false</LinksUpToDate>
  <CharactersWithSpaces>10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ki Den</dc:creator>
  <cp:keywords/>
  <dc:description/>
  <cp:lastModifiedBy>日本外科学会事務局（土屋）</cp:lastModifiedBy>
  <cp:revision>3</cp:revision>
  <dcterms:created xsi:type="dcterms:W3CDTF">2025-09-12T01:44:00Z</dcterms:created>
  <dcterms:modified xsi:type="dcterms:W3CDTF">2026-01-07T05:28:00Z</dcterms:modified>
</cp:coreProperties>
</file>